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714"/>
        <w:gridCol w:w="381"/>
        <w:gridCol w:w="355"/>
        <w:gridCol w:w="454"/>
        <w:gridCol w:w="344"/>
        <w:gridCol w:w="451"/>
        <w:gridCol w:w="459"/>
        <w:gridCol w:w="371"/>
        <w:gridCol w:w="375"/>
        <w:gridCol w:w="343"/>
        <w:gridCol w:w="355"/>
        <w:gridCol w:w="534"/>
        <w:gridCol w:w="411"/>
        <w:gridCol w:w="694"/>
        <w:gridCol w:w="539"/>
        <w:gridCol w:w="526"/>
      </w:tblGrid>
      <w:tr w:rsidR="00DB13D1" w:rsidRPr="00CF6DE0" w14:paraId="375E8DFA" w14:textId="77777777" w:rsidTr="00DB13D1">
        <w:trPr>
          <w:trHeight w:val="420"/>
        </w:trPr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61AA" w14:textId="799FFA57" w:rsidR="00DB13D1" w:rsidRPr="00CF6DE0" w:rsidRDefault="00DB13D1" w:rsidP="00CF6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Supplementary Table 2. </w:t>
            </w: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Summary of </w:t>
            </w:r>
            <w:proofErr w:type="spellStart"/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ioTNL</w:t>
            </w:r>
            <w:proofErr w:type="spellEnd"/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 and clinical characteristics in NSCLC cohor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.</w:t>
            </w:r>
          </w:p>
        </w:tc>
      </w:tr>
      <w:tr w:rsidR="00CF6DE0" w:rsidRPr="00CF6DE0" w14:paraId="09A783D6" w14:textId="77777777" w:rsidTr="00E7260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73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8F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9F7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78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ioT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E8C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9B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ECD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Bene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391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15A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698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53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B8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7C2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71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Far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87A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reat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5F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6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</w:tr>
      <w:tr w:rsidR="00CF6DE0" w:rsidRPr="00CF6DE0" w14:paraId="0086B06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4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76-KY438-VS-B1712098934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A5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5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2A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4.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CD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0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B9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2A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759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64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DD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E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0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BE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67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F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2E94ECB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5D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80-KY438-VS-B1712239227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58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8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C0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7.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8E5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3C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E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9C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5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0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F9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7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53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B0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CD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52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7FD6BA7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1E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85-KY438-VS-B1712239227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4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02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3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4.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4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7D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C3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11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E4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0C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B8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89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D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3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E8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D3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70801C5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68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86-KY438-VS-D18031210552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1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9B9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4A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8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49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B1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8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62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1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1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E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CA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6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0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A0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F3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680115F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9E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1-KY438-VS-B1712139013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C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5C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7F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1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BF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9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9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0D2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15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951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F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5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A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2A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AB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CF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5CB42A1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39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6-KY438-VS-B1712098936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11D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DF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B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6.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2A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B9F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1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105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B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32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51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1C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9F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F0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C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63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0B72956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F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7-KY438-VS-B1712098936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A4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1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3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2.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E9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072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1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A5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7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4D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DE6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F3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8F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8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3F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87F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3EC0DBE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05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0-KY438-VS-B1712139012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34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A3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C42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2.12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D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2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4F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7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0B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DE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B5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4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29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63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0C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2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2B44A43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6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17120989201-KY438-VS-B1712098937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E5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90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13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1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AA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5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AF8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82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4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B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B4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B9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4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8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AC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0A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2DEE647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E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5-KY438-VS-B1712139012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3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DC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33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86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5E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F2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F9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1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DB5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2A3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D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D3E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41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F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F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F2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0AE9ACA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36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8-KY438-VS-B1712239227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D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2D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9F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0.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FB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C2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2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0C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FB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61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3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52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DC0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00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41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E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2F871E8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9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1-KY438-VS-B1712098937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07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0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0D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0.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60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1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85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95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D0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2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0F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C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9F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DD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3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D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471AFB1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08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2-KY438-VS-B1712139012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4F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AF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F6C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7.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78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63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3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3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0D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D9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DA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91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5D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5A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CB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AB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4472959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07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5-KY438-VS-B1712098938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D0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63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B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9.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3A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88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C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0E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48A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97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917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5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F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B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58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E42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1322B59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1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4-KY438-VS-B1712098939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7B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93E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60F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.6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34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2E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0F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4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6B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5D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F9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59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A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D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6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F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32539C4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1F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6-KY438-VS-B1712098939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D0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38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72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5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17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B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3A4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BD6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C8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84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05A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66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5D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8E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77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90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2FF3D455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07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7-KY438-VS-B1712098939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D4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06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30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5.76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6F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5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63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D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F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6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B9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7D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C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CA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378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73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7CBE4D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88D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17120989228-KY438-VS-B1712098940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5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3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0B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5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AB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F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5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C8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AE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4F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D1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32B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FA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3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EE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2D95C0D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12A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9-KY438-VS-B1712098940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F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D1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70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0.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B0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D9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8B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C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40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F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A9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6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E1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A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D2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EB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1FB1A73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C59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43-KY438-VS-B1712239229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7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D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3E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53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36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A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F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FF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E0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D6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F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7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95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C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B8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3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70027AD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05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50-KY438-VS-B1712239228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B80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63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6B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3.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9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E4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E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7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7F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FAA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C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75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C1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CE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6E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A5E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2B2A8F9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931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56-KY438-VS-B1712098942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1B3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D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F0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8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0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B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3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5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0B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2F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C3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AD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F9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42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398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F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3222184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9B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57-KY438-VS-B1712098942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1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8A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F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EB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4F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9E4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6B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C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B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8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82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1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BB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86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594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FBE6A2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7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58-KY438-VS-B1712098943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41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7D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11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6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80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41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00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1A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8F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95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BE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3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8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2E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7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6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</w:tr>
      <w:tr w:rsidR="00CF6DE0" w:rsidRPr="00CF6DE0" w14:paraId="70B9E5C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E3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67-KY438-VS-B1712098944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D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0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AC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3.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2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1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0C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49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C6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34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4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FE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3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DD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AC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3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2D472D6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CEA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68-KY438-VS-B1712098944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2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BE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AE9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8.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C2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BA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0F3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AF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B7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C85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5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3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4C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C3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4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AF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623871C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F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17120989270-KY438-VS-B1712098944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16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8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90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5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E3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8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99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E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FA1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34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E2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48F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FBE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A7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BF2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1F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6EB9167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3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77-KY438-VS-B1712098945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E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8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FB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1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21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CE6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16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3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4A3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2E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D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28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B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0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1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AD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4D62F07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2CC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80-KY438-VS-B1712098945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3AB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51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BD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8.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09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2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9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43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DA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D4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8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2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0F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C3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5F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9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30FDA30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4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82-KY438-VS-B1712098946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E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79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8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30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E5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A4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38A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1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20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E5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48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7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BD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97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7E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18D347A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9A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86-KY438-VS-D18031210553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51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CEE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F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23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D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02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BD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25E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B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30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08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3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AC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6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47A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1D36C5D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E6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94-KY438-VS-D18031210553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41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B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EA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4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74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A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C82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09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2C0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85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C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8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3C5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EC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87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D4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ATEZO</w:t>
            </w:r>
          </w:p>
        </w:tc>
      </w:tr>
      <w:tr w:rsidR="00CF6DE0" w:rsidRPr="00CF6DE0" w14:paraId="5B0477B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6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95-KY438-VS-D18031210552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0A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D5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0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9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EE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8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C3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92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DA8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A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B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A2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0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FD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2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88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ATEZO</w:t>
            </w:r>
          </w:p>
        </w:tc>
      </w:tr>
      <w:tr w:rsidR="00CF6DE0" w:rsidRPr="00CF6DE0" w14:paraId="4790674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D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06-KY438-VS-B1712098948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92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4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3F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3A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5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FCD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8E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70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2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77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13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81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FB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DA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21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034E3D7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A4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17-KY438-VS-B1712098949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E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3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FC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2.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4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669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1B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09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F3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A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5D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E2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4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F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6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4B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D49D19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F4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18-KY438-VS-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B1712098943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1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83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7C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44.9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723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.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7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NEV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CA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05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9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0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17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C3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18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36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58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B4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ATEZO</w:t>
            </w:r>
          </w:p>
        </w:tc>
      </w:tr>
      <w:tr w:rsidR="00CF6DE0" w:rsidRPr="00CF6DE0" w14:paraId="15B9DCE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A3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162-KY438-VS-B1712098947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F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8E8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A4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0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1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6E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BE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A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73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91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C3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F9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51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F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1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3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365EEA3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A0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4-KY438-VS-D18031210553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3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42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1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1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9D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F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3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8C0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A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CC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99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E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7E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1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5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C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14DD596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4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75-KY438-VS-B1712098946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800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D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169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1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09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E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B3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8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1C1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FD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BBF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4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A1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48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2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DB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3EB8B3F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BFE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76-KY438-VS-B1712098946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19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19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DE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CD4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91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2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14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72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C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5A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85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CC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C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4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F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4A7E484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2E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83-KY438-VS-B1712098945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B1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2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B2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7.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9A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3A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B2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BB2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FF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B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85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00A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3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1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B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91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23B174AC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D9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84-KY438-VS-B1712098945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B9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6A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0F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25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B5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0C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AB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70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CD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66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2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23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7DC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F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A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3E6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646BB5B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A50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87-KY438-VS-B1712098946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EB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2B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4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5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33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AF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3C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B5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0D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A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5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5B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E5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D6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253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D9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5EEBE9A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9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89-KY438-VS-B1712098946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95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CF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D6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7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1E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6D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7D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81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E5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29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A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84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2A1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2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0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88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356D1CA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E0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3-KY438-VS-B1712098945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C9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C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C5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64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D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10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13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43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1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C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D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CA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13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1E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4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6B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0D46E1C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4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195-KY438-VS-B1712098944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8F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3D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09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6.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E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DF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38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70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02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8E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CB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9A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4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DF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DFA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A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45ED533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05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7-KY438-VS-B1712098943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10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A9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F9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1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F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6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77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7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80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9E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25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24D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C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6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AD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0DB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21DF2C2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078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8-KY438-VS-B1712098944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F6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67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0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37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4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D8C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1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DF9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44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EA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8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93A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2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8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AE6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7B962BC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083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2-KY438-VS-B1712098949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8B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A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5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48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4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A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B09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30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B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83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D7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76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6F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B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72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D0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0530E2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1E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3-KY438-VS-B1712098949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31E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48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D3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7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41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A4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85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E2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A7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3D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71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B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B2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44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6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0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5697686C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D2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5-KY438-VS-B1712098943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77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6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6A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2.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72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B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E3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1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77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EB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D9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09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61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225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E1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C2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8B1F8C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D26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7-KY438-VS-B1712098941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554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2DD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C9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38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8D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BE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5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99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1B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38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6B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BD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4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81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5E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1B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43F389E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7A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1-KY438-VS-B1712098940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6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D9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9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DA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C2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EE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54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F4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F2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CE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02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40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A5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66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BB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0486E36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0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2-KY438-VS-B1712098941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7B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DB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5C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2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4E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F7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6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D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1D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8A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8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3D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EC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82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A9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6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59F024D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94F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4-KY438-VS-B1712098939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67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A4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C8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.121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3B3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55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</w:t>
            </w: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F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1B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15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418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38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3D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68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49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C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FB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5F386F2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13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220-KY438-VS-B1712098942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A74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0F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6B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64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DB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4F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1C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69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0B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75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50A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83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0F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5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ADA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9F4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49942FA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68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7-KY438-VS-B1712098941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4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CB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B1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26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FE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EF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6A3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7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54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26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F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22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C0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57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53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98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217DA76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08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8-KY438-VS-B1712098943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84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2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6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0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F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20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6D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B7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BB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2A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B1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6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67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DE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E1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45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0DC94DF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C6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9-KY438-VS-B1712098943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D5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04B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04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05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2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13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235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7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97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CC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06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50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0E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6BA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9C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44B22CD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EDF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0-KY438-VS-B1712098945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85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D8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B7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8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D6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B6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B4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75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2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8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EBB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AD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11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07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B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</w:tr>
      <w:tr w:rsidR="00CF6DE0" w:rsidRPr="00CF6DE0" w14:paraId="5AFA4CA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DC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1-KY438-VS-B1712139012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518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10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49A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.0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78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A8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4B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06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D33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239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BF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C2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B9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18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A9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DC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074B5AE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C8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2-KY438-VS-B1712139013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D0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C6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9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48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DD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7C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1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9E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8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FC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7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68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81A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462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A1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A6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7EF0347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51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5-KY438-VS-B1712139014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B1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6A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8AD5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2.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96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61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DD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C60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B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288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60D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21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F73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97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09F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685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1A1832C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37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9-KY438-VS-D18031210553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792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29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29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3.4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E86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FD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47A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07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25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04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7D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E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00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69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F23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5E9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  <w:tr w:rsidR="00CF6DE0" w:rsidRPr="00CF6DE0" w14:paraId="0891B478" w14:textId="77777777" w:rsidTr="00E7260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A0D4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240-KY438-VS-D180312105537-KY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BDE1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4AEA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B53F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46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FB3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4CB2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13F7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D9A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A25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E8C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2B6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EEA8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78C0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2FCC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7AFB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A8CE" w14:textId="77777777" w:rsidR="00CF6DE0" w:rsidRPr="00CF6DE0" w:rsidRDefault="00CF6DE0" w:rsidP="00CF6D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F6DE0">
              <w:rPr>
                <w:rFonts w:ascii="Arial" w:eastAsia="等线" w:hAnsi="Arial" w:cs="Arial"/>
                <w:color w:val="000000"/>
                <w:kern w:val="0"/>
                <w:sz w:val="22"/>
              </w:rPr>
              <w:t>Pembro</w:t>
            </w:r>
            <w:proofErr w:type="spellEnd"/>
          </w:p>
        </w:tc>
      </w:tr>
    </w:tbl>
    <w:p w14:paraId="3F5E47C6" w14:textId="1EF45AF6" w:rsidR="00CF6DE0" w:rsidRDefault="00CF6DE0"/>
    <w:tbl>
      <w:tblPr>
        <w:tblW w:w="0" w:type="auto"/>
        <w:tblLook w:val="04A0" w:firstRow="1" w:lastRow="0" w:firstColumn="1" w:lastColumn="0" w:noHBand="0" w:noVBand="1"/>
      </w:tblPr>
      <w:tblGrid>
        <w:gridCol w:w="2066"/>
        <w:gridCol w:w="419"/>
        <w:gridCol w:w="388"/>
        <w:gridCol w:w="510"/>
        <w:gridCol w:w="384"/>
        <w:gridCol w:w="526"/>
        <w:gridCol w:w="507"/>
        <w:gridCol w:w="807"/>
        <w:gridCol w:w="600"/>
        <w:gridCol w:w="374"/>
        <w:gridCol w:w="388"/>
        <w:gridCol w:w="516"/>
        <w:gridCol w:w="413"/>
        <w:gridCol w:w="408"/>
      </w:tblGrid>
      <w:tr w:rsidR="00DB13D1" w:rsidRPr="00161E8E" w14:paraId="53B92397" w14:textId="77777777" w:rsidTr="00DB13D1">
        <w:trPr>
          <w:trHeight w:val="42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1665" w14:textId="5124ACAA" w:rsidR="00DB13D1" w:rsidRPr="00DB13D1" w:rsidRDefault="00DB13D1" w:rsidP="00161E8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Supplementary Table 4.</w:t>
            </w: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 Summary of </w:t>
            </w:r>
            <w:proofErr w:type="spellStart"/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ioTNL</w:t>
            </w:r>
            <w:proofErr w:type="spellEnd"/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 and clinical characteristics in NPC cohor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.</w:t>
            </w:r>
          </w:p>
        </w:tc>
      </w:tr>
      <w:tr w:rsidR="00161E8E" w:rsidRPr="00161E8E" w14:paraId="75D38E95" w14:textId="77777777" w:rsidTr="00E7260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3E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359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794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F1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ioT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A13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E05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8B9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61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Far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002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2FF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CF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1CA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Bene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EA7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A39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61E8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DCB</w:t>
            </w:r>
          </w:p>
        </w:tc>
      </w:tr>
      <w:tr w:rsidR="00161E8E" w:rsidRPr="00161E8E" w14:paraId="75CE97C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E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0-KY438-VS-B1712098936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17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99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EE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1.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76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8B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62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9D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BB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85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3CB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10C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E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2D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5D58C8A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2C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4-KY438-VS-B1712098936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B1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5EA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54E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.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3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C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A0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72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AA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78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8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F1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58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4D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189E52E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F3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5-KY438-VS-B1712098936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B0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EE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1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.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8E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04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9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9D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42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65A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76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60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D8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6B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29387C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F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198-KY438-VS-B1712098936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F9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9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8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4.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E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1C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F0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ADD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13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12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86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EE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8D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E4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616B85A8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AE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2-KY438-VS-B1712098937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CD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41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6E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6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D10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FF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8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DD5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E8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83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0A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6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EA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CF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7EB9455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58C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3-KY438-VS-B1712098937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562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4C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AD2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0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5B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D9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B9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DE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6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2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2D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CA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78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16AE56D5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85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4-KY438-VS-B1712098937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AA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2D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AB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8.6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B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45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F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8F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89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51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81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ED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37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5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3CC0803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68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09-KY438-VS-B1712098937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5E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FB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E0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5.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11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23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09A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69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7D4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BC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B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01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C2B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BD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D4B4B0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94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17120989210-KY438-VS-B1712098937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5B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EF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D6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.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A8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3F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1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EF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F2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4A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3B6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81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C2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F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04A01C2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F8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3-KY438-VS-B1712098937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5EF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F7A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E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.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FE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D3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34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CE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12D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F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0C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64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FE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78E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F01681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7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4-KY438-VS-B1712098938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A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0B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B5F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4.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E4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F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35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BE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6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6E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B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83A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66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2D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5250C76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0F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6-KY438-VS-B1712098938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7B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8E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84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9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757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88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CE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E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44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0E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37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DB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B4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FF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93BF6A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D0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7-KY438-VS-B1712098938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1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5D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E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8.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1B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56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D8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9D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10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A8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E6F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D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62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1D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1BB37C4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9F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8-KY438-VS-B1712098938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90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7FD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6E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7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06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3CB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A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71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8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A6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80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6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6E8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4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663BB2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712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19-KY438-VS-B1712098938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19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A5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4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7.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BE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9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0B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C9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459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B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9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8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6C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67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763272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163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2-KY438-VS-B1712098939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0AE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3F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91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7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FF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52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38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C2B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90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25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5C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D4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48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A2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BFE4F7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71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25-KY438-VS-B1712098939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B8A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F9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0B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8.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52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A6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2D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32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B9F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D2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44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39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0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08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0A3C022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8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9-KY438-VS-B1712098940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DE6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DB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F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97C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B5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D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94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E5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3E5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F0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B86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08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26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513211C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2B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9-KY438-VS-B1712098941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4C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7F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2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1.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84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D9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72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F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F5C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3B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1C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9B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3D8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82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5565B5D1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73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4-KY438-VS-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B1712098941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00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1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A8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47.8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EF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89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9D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A7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1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F2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6F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DC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66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35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5DA57DE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8C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206-KY438-VS-B1712098941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82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54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BD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9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1C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79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F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3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B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D3A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10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AE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25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B6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3FD6CE4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8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6-KY438-VS-B1712098941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D1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F7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C3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83.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A1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36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2F7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B6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927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60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A8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7F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7E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06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CC7E9D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AC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4-KY438-VS-B1712098941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02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5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93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6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4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2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7A7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B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45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361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07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596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B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86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2E3A3D2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70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47-KY438-VS-B1712098942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23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872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78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.1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87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E7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FE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2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AD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01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F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4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85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24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39CCF4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CA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5-KY438-VS-B1712098942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B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27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7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2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4A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7E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6D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47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C6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29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C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E9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35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A29750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1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9-KY438-VS-B17120989422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4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91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92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99.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DC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21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63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9C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58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D6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68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6F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432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15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2F3A3C1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3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53-KY438-VS-B1712098942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F2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9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67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6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AA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2F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C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D8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1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32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0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CB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15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B4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7830361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3A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01-KY438-VS-B1712098943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D0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FE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667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5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4D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44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98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34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1B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1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085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AD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59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5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22D8C1B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49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71-KY438-VS-B1712098944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263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14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31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3.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E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8A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96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EA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B2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12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B2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53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10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E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5AE67DD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19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81-KY438-VS-B1712098945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84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92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32E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4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96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5B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FAE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EC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2EE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283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C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CA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6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2A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34FE7B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48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77-KY438-VS-B1712098946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E4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11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5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4.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0A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D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BE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BA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15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79A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41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3A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C7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9F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254378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87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180-KY438-VS-B1712098946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1E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D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B9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6.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D3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66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4B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C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5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9E9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2B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04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E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48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9F32C0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9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1-KY438-VS-B1712098946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D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81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AC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6A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8B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8F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2F1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1B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60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43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B6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7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39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915AEC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40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92-KY438-VS-B1712098946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FA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01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5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D64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8A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55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B7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B1D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24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12C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8D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4E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A4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4D951D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CB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90-KY438-VS-B1712098947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F1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B3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12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7.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AC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2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12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66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4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3C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71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48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6B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9C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4AE03145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86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5-KY438-VS-B1712098947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8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50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1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9.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944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8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45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D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9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1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7D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85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0A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1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0FD6CC6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1E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6-KY438-VS-B1712098947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C6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0D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174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3.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0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CC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D2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3E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F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1E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BA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D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E9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6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7E7B0D1A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6D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97-KY438-VS-B1712098947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67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1C3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C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.2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86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8C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C14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6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AD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CC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EE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D9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146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FE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8987C80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910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3-KY438-VS-B1712098947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F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2F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9D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1.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1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03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D4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3B2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E88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3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4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C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6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F7D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B27564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29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72-KY438-VS-B1712098947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6C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74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9B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6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16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45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00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00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88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15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30D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D7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1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BF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B7A39D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0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00-KY438-VS-B1712098947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C76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2F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A2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6A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E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6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A8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4A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175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77A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643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E7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59E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23CC4A1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D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8-KY438-VS-B1712098948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75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1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4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9.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7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E1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B96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AB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FAB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8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C3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E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8BC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623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16F7BC7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9F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181-KY438-VS-B17120989483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C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C2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25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93.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7FC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03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B6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B43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66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C7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3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9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2C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94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7E54BB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7A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82-KY438-VS-B1712098948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64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4F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B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.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7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DE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2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8D5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BD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E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FA2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F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0A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B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2472625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5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10-KY438-VS-B1712098948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8A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23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6F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5.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6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E8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95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00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17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EE1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EEF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66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6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AF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FB30A6B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B40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11-KY438-VS-B1712098948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BB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B4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DC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8.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6E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B0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493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47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88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7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41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760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8A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DB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810723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0C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3-KY438-VS-B1712098949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6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62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73C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.6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3B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D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6F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AD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BA6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A1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07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4E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BF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32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59270ED9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FB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1-KY438-VS-B17120989500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77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29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4B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8.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0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6D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9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F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87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EF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2D2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7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90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68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4D947A1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83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70-KY438-VS-B17120989504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61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4C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C7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4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D7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0D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744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2E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751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70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0A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62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EB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26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141FBEF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88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22-KY438-VS-B1712098950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B9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40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75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.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BC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09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E0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57F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4E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8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D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60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83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E8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3E1735FF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97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0-KY438-VS-B17120989506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AF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C1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5C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9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64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7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1D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1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1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60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47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55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2E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E0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6A1319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9B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59-KY438-VS-B1712098950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47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30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D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A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36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D5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9A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3F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8C2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F8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7B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FA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DF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1AE470F7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F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1-KY438-VS-B1712098950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D2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D7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21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4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25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C3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4E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1E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673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FF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6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4E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74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092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7B80C8FC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0E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22-KY438-VS-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B1712139013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8C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F7A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69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37.1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8F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90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F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</w:t>
            </w: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C1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E0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0D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6D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EB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66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A3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0FAFA35E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703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17121390233-KY438-VS-B1712139013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EB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7F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C6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3.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0C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B8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A2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BB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0F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3C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56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0E2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B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5F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6F8AF9E6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96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34-KY438-VS-B17121390139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0F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44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1D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5.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A87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B2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AF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01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83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40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B6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EB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25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43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2AA40344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D06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232-KY438-VS-B17122392291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11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306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8A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6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5C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97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0F7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65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82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83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27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8A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51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66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7CA2A8E2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019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213-KY438-VS-B17122392305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A4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C9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4F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6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AF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08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D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1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EF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B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13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C48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CEB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96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  <w:tr w:rsidR="00161E8E" w:rsidRPr="00161E8E" w14:paraId="5FC27563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D1D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23-KY438-VS-B17122392307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37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C9B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78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1.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B0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87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18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3C1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685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69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791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10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D04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07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47D7264D" w14:textId="77777777" w:rsidTr="00E7260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23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T17121390167-KY438-VS-D180312105528-KY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BE0E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08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37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4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4E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2F1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F4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5D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42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64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47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142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4BC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E99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DB</w:t>
            </w:r>
          </w:p>
        </w:tc>
      </w:tr>
      <w:tr w:rsidR="00161E8E" w:rsidRPr="00161E8E" w14:paraId="64EAB5B1" w14:textId="77777777" w:rsidTr="00E7260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463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F17120989307-KY438-VS-D180312105540-KY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A70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BB73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EBD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26.4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7DE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E920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0F92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2E8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CCB6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SHR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34C4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0417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CBBD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BBFF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F12A" w14:textId="77777777" w:rsidR="00161E8E" w:rsidRPr="00161E8E" w:rsidRDefault="00161E8E" w:rsidP="00161E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61E8E">
              <w:rPr>
                <w:rFonts w:ascii="Arial" w:eastAsia="等线" w:hAnsi="Arial" w:cs="Arial"/>
                <w:color w:val="000000"/>
                <w:kern w:val="0"/>
                <w:sz w:val="22"/>
              </w:rPr>
              <w:t>DCB</w:t>
            </w:r>
          </w:p>
        </w:tc>
      </w:tr>
    </w:tbl>
    <w:p w14:paraId="58EB2C1C" w14:textId="77777777" w:rsidR="00CF6DE0" w:rsidRDefault="00CF6DE0" w:rsidP="00536F26">
      <w:bookmarkStart w:id="0" w:name="_GoBack"/>
      <w:bookmarkEnd w:id="0"/>
    </w:p>
    <w:sectPr w:rsidR="00CF6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9F7"/>
    <w:rsid w:val="000659F7"/>
    <w:rsid w:val="00161E8E"/>
    <w:rsid w:val="00536F26"/>
    <w:rsid w:val="00682DCF"/>
    <w:rsid w:val="00806E3A"/>
    <w:rsid w:val="00CF6DE0"/>
    <w:rsid w:val="00DB13D1"/>
    <w:rsid w:val="00E72609"/>
    <w:rsid w:val="00F9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8688"/>
  <w15:docId w15:val="{6A0B9DE6-5478-4659-ADDF-BAD82D2A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61E8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61E8E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161E8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b/>
      <w:bCs/>
      <w:kern w:val="0"/>
      <w:sz w:val="32"/>
      <w:szCs w:val="32"/>
    </w:rPr>
  </w:style>
  <w:style w:type="paragraph" w:customStyle="1" w:styleId="xl66">
    <w:name w:val="xl66"/>
    <w:basedOn w:val="Normal"/>
    <w:rsid w:val="00161E8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161E8E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161E8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61E8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4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3</Pages>
  <Words>1993</Words>
  <Characters>1136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7251</dc:creator>
  <cp:keywords/>
  <dc:description/>
  <cp:lastModifiedBy>Aura</cp:lastModifiedBy>
  <cp:revision>5</cp:revision>
  <dcterms:created xsi:type="dcterms:W3CDTF">2021-12-27T12:02:00Z</dcterms:created>
  <dcterms:modified xsi:type="dcterms:W3CDTF">2022-05-16T07:22:00Z</dcterms:modified>
</cp:coreProperties>
</file>